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1824F2" w14:textId="77777777" w:rsidR="00A2123E" w:rsidRPr="00886139" w:rsidRDefault="00A2123E" w:rsidP="00A2123E">
      <w:pPr>
        <w:rPr>
          <w:rFonts w:ascii="Times New Roman" w:hAnsi="Times New Roman" w:cs="Times New Roman"/>
          <w:b/>
          <w:sz w:val="20"/>
          <w:szCs w:val="20"/>
          <w:lang w:eastAsia="nl-NL"/>
        </w:rPr>
      </w:pPr>
      <w:r w:rsidRPr="00886139">
        <w:rPr>
          <w:rFonts w:ascii="Times New Roman" w:hAnsi="Times New Roman" w:cs="Times New Roman"/>
          <w:b/>
          <w:sz w:val="20"/>
          <w:szCs w:val="20"/>
          <w:lang w:eastAsia="nl-NL"/>
        </w:rPr>
        <w:t>Table S2 – Baseline table GSEA samples</w:t>
      </w:r>
    </w:p>
    <w:p w14:paraId="194E5353" w14:textId="77777777" w:rsidR="00A2123E" w:rsidRDefault="00A2123E" w:rsidP="00A2123E">
      <w:pPr>
        <w:rPr>
          <w:rFonts w:ascii="Times New Roman" w:hAnsi="Times New Roman" w:cs="Times New Roman"/>
          <w:i/>
          <w:sz w:val="20"/>
          <w:szCs w:val="20"/>
          <w:lang w:eastAsia="nl-NL"/>
        </w:rPr>
      </w:pPr>
    </w:p>
    <w:tbl>
      <w:tblPr>
        <w:tblStyle w:val="GridTable1Light"/>
        <w:tblW w:w="5006" w:type="pct"/>
        <w:tblInd w:w="-5" w:type="dxa"/>
        <w:tblLook w:val="04A0" w:firstRow="1" w:lastRow="0" w:firstColumn="1" w:lastColumn="0" w:noHBand="0" w:noVBand="1"/>
      </w:tblPr>
      <w:tblGrid>
        <w:gridCol w:w="3969"/>
        <w:gridCol w:w="2268"/>
        <w:gridCol w:w="2063"/>
      </w:tblGrid>
      <w:tr w:rsidR="00A2123E" w:rsidRPr="00745A62" w14:paraId="3A444628" w14:textId="77777777" w:rsidTr="00C659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</w:tcPr>
          <w:p w14:paraId="6CDF50D8" w14:textId="77777777" w:rsidR="00A2123E" w:rsidRPr="00745A62" w:rsidRDefault="00A2123E" w:rsidP="00C65920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45A62">
              <w:rPr>
                <w:rFonts w:ascii="Times New Roman" w:hAnsi="Times New Roman" w:cs="Times New Roman"/>
                <w:sz w:val="20"/>
                <w:szCs w:val="20"/>
              </w:rPr>
              <w:t>Patient characteristics</w:t>
            </w:r>
          </w:p>
          <w:p w14:paraId="4E2D696D" w14:textId="77777777" w:rsidR="00A2123E" w:rsidRPr="00745A62" w:rsidRDefault="00A2123E" w:rsidP="00C65920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 w:rsidRPr="00745A62">
              <w:rPr>
                <w:rFonts w:ascii="Times New Roman" w:hAnsi="Times New Roman" w:cs="Times New Roman"/>
                <w:i/>
                <w:sz w:val="20"/>
                <w:szCs w:val="20"/>
              </w:rPr>
              <w:t>n (%)</w:t>
            </w:r>
          </w:p>
        </w:tc>
        <w:tc>
          <w:tcPr>
            <w:tcW w:w="1366" w:type="pct"/>
          </w:tcPr>
          <w:p w14:paraId="3F325749" w14:textId="77777777" w:rsidR="00A2123E" w:rsidRDefault="00A2123E" w:rsidP="00C6592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pilepsy without AED</w:t>
            </w:r>
          </w:p>
          <w:p w14:paraId="094B5973" w14:textId="77777777" w:rsidR="00A2123E" w:rsidRPr="00177DA4" w:rsidRDefault="00A2123E" w:rsidP="00C6592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7</w:t>
            </w:r>
            <w:r w:rsidRPr="00177D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6.8</w:t>
            </w:r>
            <w:r w:rsidRPr="00177DA4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1243" w:type="pct"/>
          </w:tcPr>
          <w:p w14:paraId="2AB340A8" w14:textId="77777777" w:rsidR="00A2123E" w:rsidRDefault="00A2123E" w:rsidP="00C6592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PA</w:t>
            </w:r>
          </w:p>
          <w:p w14:paraId="39C4497E" w14:textId="77777777" w:rsidR="00A2123E" w:rsidRDefault="00A2123E" w:rsidP="00C6592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2</w:t>
            </w:r>
            <w:r w:rsidRPr="00177D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3.2</w:t>
            </w:r>
            <w:r w:rsidRPr="00177DA4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</w:tr>
      <w:tr w:rsidR="00A2123E" w:rsidRPr="00745A62" w14:paraId="2CAA7B2E" w14:textId="77777777" w:rsidTr="00C659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</w:tcPr>
          <w:p w14:paraId="68444F22" w14:textId="77777777" w:rsidR="00A2123E" w:rsidRPr="00745A62" w:rsidRDefault="00A2123E" w:rsidP="00C65920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45A62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745A62">
              <w:rPr>
                <w:rFonts w:ascii="Times New Roman" w:hAnsi="Times New Roman" w:cs="Times New Roman"/>
                <w:i/>
                <w:sz w:val="20"/>
                <w:szCs w:val="20"/>
              </w:rPr>
              <w:t>(mean ± SD)</w:t>
            </w:r>
          </w:p>
        </w:tc>
        <w:tc>
          <w:tcPr>
            <w:tcW w:w="1366" w:type="pct"/>
          </w:tcPr>
          <w:p w14:paraId="1F9CCD0E" w14:textId="77777777" w:rsidR="00A2123E" w:rsidRPr="00745A62" w:rsidRDefault="00A2123E" w:rsidP="00C659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7 ± 14.6</w:t>
            </w:r>
          </w:p>
        </w:tc>
        <w:tc>
          <w:tcPr>
            <w:tcW w:w="1243" w:type="pct"/>
          </w:tcPr>
          <w:p w14:paraId="5D7355AB" w14:textId="77777777" w:rsidR="00A2123E" w:rsidRDefault="00A2123E" w:rsidP="00C659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6</w:t>
            </w:r>
            <w:r w:rsidRPr="00745A62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</w:tr>
      <w:tr w:rsidR="00A2123E" w:rsidRPr="00745A62" w14:paraId="2DEB4C34" w14:textId="77777777" w:rsidTr="00C659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</w:tcPr>
          <w:p w14:paraId="2344696E" w14:textId="77777777" w:rsidR="00A2123E" w:rsidRPr="00745A62" w:rsidRDefault="00A2123E" w:rsidP="00C65920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45A62">
              <w:rPr>
                <w:rFonts w:ascii="Times New Roman" w:hAnsi="Times New Roman" w:cs="Times New Roman"/>
                <w:sz w:val="20"/>
                <w:szCs w:val="20"/>
              </w:rPr>
              <w:t xml:space="preserve">Gender </w:t>
            </w:r>
            <w:r w:rsidRPr="00745A62">
              <w:rPr>
                <w:rFonts w:ascii="Times New Roman" w:hAnsi="Times New Roman" w:cs="Times New Roman"/>
                <w:i/>
                <w:sz w:val="20"/>
                <w:szCs w:val="20"/>
              </w:rPr>
              <w:t>(% male)</w:t>
            </w:r>
          </w:p>
        </w:tc>
        <w:tc>
          <w:tcPr>
            <w:tcW w:w="1366" w:type="pct"/>
          </w:tcPr>
          <w:p w14:paraId="128D7303" w14:textId="77777777" w:rsidR="00A2123E" w:rsidRPr="00745A62" w:rsidRDefault="00A2123E" w:rsidP="00C659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4</w:t>
            </w:r>
          </w:p>
        </w:tc>
        <w:tc>
          <w:tcPr>
            <w:tcW w:w="1243" w:type="pct"/>
          </w:tcPr>
          <w:p w14:paraId="5781E998" w14:textId="77777777" w:rsidR="00A2123E" w:rsidRDefault="00A2123E" w:rsidP="00C659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A2123E" w:rsidRPr="00745A62" w14:paraId="5C2746CD" w14:textId="77777777" w:rsidTr="00C659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</w:tcPr>
          <w:p w14:paraId="36D73484" w14:textId="77777777" w:rsidR="00A2123E" w:rsidRPr="00745A62" w:rsidRDefault="00A2123E" w:rsidP="00C65920">
            <w:pPr>
              <w:pStyle w:val="NoSpacing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745A62">
              <w:rPr>
                <w:rFonts w:ascii="Times New Roman" w:hAnsi="Times New Roman" w:cs="Times New Roman"/>
                <w:sz w:val="20"/>
                <w:szCs w:val="20"/>
              </w:rPr>
              <w:t>KPS n (%)</w:t>
            </w:r>
          </w:p>
          <w:p w14:paraId="79068CAF" w14:textId="77777777" w:rsidR="00A2123E" w:rsidRPr="00745A62" w:rsidRDefault="00A2123E" w:rsidP="00C65920">
            <w:pPr>
              <w:pStyle w:val="NoSpacing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745A62">
              <w:rPr>
                <w:rFonts w:ascii="Times New Roman" w:hAnsi="Times New Roman" w:cs="Times New Roman"/>
                <w:sz w:val="20"/>
                <w:szCs w:val="20"/>
              </w:rPr>
              <w:t xml:space="preserve">     &lt; 70</w:t>
            </w:r>
          </w:p>
          <w:p w14:paraId="0B500286" w14:textId="77777777" w:rsidR="00A2123E" w:rsidRPr="00745A62" w:rsidRDefault="00A2123E" w:rsidP="00C65920">
            <w:pPr>
              <w:pStyle w:val="NoSpacing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745A62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745A6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745A62">
              <w:rPr>
                <w:rFonts w:ascii="Times New Roman" w:hAnsi="Times New Roman" w:cs="Times New Roman"/>
                <w:sz w:val="20"/>
                <w:szCs w:val="20"/>
              </w:rPr>
              <w:t xml:space="preserve"> 70</w:t>
            </w:r>
          </w:p>
        </w:tc>
        <w:tc>
          <w:tcPr>
            <w:tcW w:w="1366" w:type="pct"/>
          </w:tcPr>
          <w:p w14:paraId="177D865B" w14:textId="77777777" w:rsidR="00A2123E" w:rsidRDefault="00A2123E" w:rsidP="00C659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9802F6" w14:textId="77777777" w:rsidR="00A2123E" w:rsidRDefault="00A2123E" w:rsidP="00C65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  <w:p w14:paraId="73B67028" w14:textId="77777777" w:rsidR="00A2123E" w:rsidRPr="00533837" w:rsidRDefault="00A2123E" w:rsidP="00C65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00)</w:t>
            </w:r>
          </w:p>
        </w:tc>
        <w:tc>
          <w:tcPr>
            <w:tcW w:w="1243" w:type="pct"/>
          </w:tcPr>
          <w:p w14:paraId="38F991BD" w14:textId="77777777" w:rsidR="00A2123E" w:rsidRPr="00745A62" w:rsidRDefault="00A2123E" w:rsidP="00C65920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58C604" w14:textId="77777777" w:rsidR="00A2123E" w:rsidRPr="00745A62" w:rsidRDefault="00A2123E" w:rsidP="00C65920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45A6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  <w:r w:rsidRPr="00745A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DB176CC" w14:textId="77777777" w:rsidR="00A2123E" w:rsidRDefault="00A2123E" w:rsidP="00C659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45A6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.4</w:t>
            </w:r>
            <w:r w:rsidRPr="00745A62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A2123E" w:rsidRPr="00745A62" w14:paraId="7F5A8206" w14:textId="77777777" w:rsidTr="00C659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</w:tcPr>
          <w:p w14:paraId="69D40661" w14:textId="77777777" w:rsidR="00A2123E" w:rsidRPr="00745A62" w:rsidRDefault="00A2123E" w:rsidP="00C65920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45A62">
              <w:rPr>
                <w:rFonts w:ascii="Times New Roman" w:hAnsi="Times New Roman" w:cs="Times New Roman"/>
                <w:sz w:val="20"/>
                <w:szCs w:val="20"/>
              </w:rPr>
              <w:t xml:space="preserve">Extent of surgery </w:t>
            </w:r>
            <w:r w:rsidRPr="00745A62">
              <w:rPr>
                <w:rFonts w:ascii="Times New Roman" w:hAnsi="Times New Roman" w:cs="Times New Roman"/>
                <w:i/>
                <w:sz w:val="20"/>
                <w:szCs w:val="20"/>
              </w:rPr>
              <w:t>n (%)</w:t>
            </w:r>
          </w:p>
          <w:p w14:paraId="0605A443" w14:textId="77777777" w:rsidR="00A2123E" w:rsidRPr="00745A62" w:rsidRDefault="00A2123E" w:rsidP="00C65920">
            <w:pPr>
              <w:tabs>
                <w:tab w:val="left" w:pos="450"/>
              </w:tabs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45A62">
              <w:rPr>
                <w:rFonts w:ascii="Times New Roman" w:hAnsi="Times New Roman" w:cs="Times New Roman"/>
                <w:sz w:val="20"/>
                <w:szCs w:val="20"/>
              </w:rPr>
              <w:t xml:space="preserve">      Biopsy</w:t>
            </w:r>
          </w:p>
          <w:p w14:paraId="217B5CD5" w14:textId="77777777" w:rsidR="00A2123E" w:rsidRPr="00745A62" w:rsidRDefault="00A2123E" w:rsidP="00C6592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45A62">
              <w:rPr>
                <w:rFonts w:ascii="Times New Roman" w:hAnsi="Times New Roman" w:cs="Times New Roman"/>
                <w:sz w:val="20"/>
                <w:szCs w:val="20"/>
              </w:rPr>
              <w:t xml:space="preserve">      Debulking</w:t>
            </w:r>
          </w:p>
        </w:tc>
        <w:tc>
          <w:tcPr>
            <w:tcW w:w="1366" w:type="pct"/>
          </w:tcPr>
          <w:p w14:paraId="14A51D97" w14:textId="77777777" w:rsidR="00A2123E" w:rsidRDefault="00A2123E" w:rsidP="00C659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6CE4E7" w14:textId="77777777" w:rsidR="00A2123E" w:rsidRDefault="00A2123E" w:rsidP="00C659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75962A7C" w14:textId="77777777" w:rsidR="00A2123E" w:rsidRPr="00745A62" w:rsidRDefault="00A2123E" w:rsidP="00C659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00)</w:t>
            </w:r>
          </w:p>
        </w:tc>
        <w:tc>
          <w:tcPr>
            <w:tcW w:w="1243" w:type="pct"/>
          </w:tcPr>
          <w:p w14:paraId="1CE8DC92" w14:textId="77777777" w:rsidR="00A2123E" w:rsidRPr="00745A62" w:rsidRDefault="00A2123E" w:rsidP="00C659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629AE4" w14:textId="77777777" w:rsidR="00A2123E" w:rsidRPr="00745A62" w:rsidRDefault="00A2123E" w:rsidP="00C659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45A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DDCEC1A" w14:textId="77777777" w:rsidR="00A2123E" w:rsidRDefault="00A2123E" w:rsidP="00C659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745A6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745A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2123E" w:rsidRPr="00745A62" w14:paraId="28422897" w14:textId="77777777" w:rsidTr="00C659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</w:tcPr>
          <w:p w14:paraId="4E3B258D" w14:textId="77777777" w:rsidR="00A2123E" w:rsidRPr="00745A62" w:rsidRDefault="00A2123E" w:rsidP="00C65920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 w:rsidRPr="00745A62">
              <w:rPr>
                <w:rFonts w:ascii="Times New Roman" w:hAnsi="Times New Roman" w:cs="Times New Roman"/>
                <w:sz w:val="20"/>
                <w:szCs w:val="20"/>
              </w:rPr>
              <w:t xml:space="preserve">Post-surgical treatment </w:t>
            </w:r>
            <w:r w:rsidRPr="00745A62">
              <w:rPr>
                <w:rFonts w:ascii="Times New Roman" w:hAnsi="Times New Roman" w:cs="Times New Roman"/>
                <w:i/>
                <w:sz w:val="20"/>
                <w:szCs w:val="20"/>
              </w:rPr>
              <w:t>n (%)</w:t>
            </w:r>
          </w:p>
          <w:p w14:paraId="4E1C7859" w14:textId="77777777" w:rsidR="00A2123E" w:rsidRPr="00745A62" w:rsidRDefault="00A2123E" w:rsidP="00C65920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45A62">
              <w:rPr>
                <w:rFonts w:ascii="Times New Roman" w:hAnsi="Times New Roman" w:cs="Times New Roman"/>
                <w:sz w:val="20"/>
                <w:szCs w:val="20"/>
              </w:rPr>
              <w:t xml:space="preserve">      None</w:t>
            </w:r>
          </w:p>
          <w:p w14:paraId="3541DE47" w14:textId="77777777" w:rsidR="00A2123E" w:rsidRPr="00745A62" w:rsidRDefault="00A2123E" w:rsidP="00C65920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45A62">
              <w:rPr>
                <w:rFonts w:ascii="Times New Roman" w:hAnsi="Times New Roman" w:cs="Times New Roman"/>
                <w:sz w:val="20"/>
                <w:szCs w:val="20"/>
              </w:rPr>
              <w:t xml:space="preserve">      Monotherapy RT or TMZ</w:t>
            </w:r>
          </w:p>
          <w:p w14:paraId="3AF90B81" w14:textId="77777777" w:rsidR="00A2123E" w:rsidRPr="00745A62" w:rsidRDefault="00A2123E" w:rsidP="00C65920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45A62">
              <w:rPr>
                <w:rFonts w:ascii="Times New Roman" w:hAnsi="Times New Roman" w:cs="Times New Roman"/>
                <w:sz w:val="20"/>
                <w:szCs w:val="20"/>
              </w:rPr>
              <w:t xml:space="preserve">      RT + TMZ</w:t>
            </w:r>
          </w:p>
        </w:tc>
        <w:tc>
          <w:tcPr>
            <w:tcW w:w="1366" w:type="pct"/>
          </w:tcPr>
          <w:p w14:paraId="7F3B392A" w14:textId="77777777" w:rsidR="00A2123E" w:rsidRDefault="00A2123E" w:rsidP="00C659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0CF047" w14:textId="77777777" w:rsidR="00A2123E" w:rsidRDefault="00A2123E" w:rsidP="00C659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716A9C8C" w14:textId="77777777" w:rsidR="00A2123E" w:rsidRDefault="00A2123E" w:rsidP="00C659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4.3)</w:t>
            </w:r>
          </w:p>
          <w:p w14:paraId="22048F03" w14:textId="77777777" w:rsidR="00A2123E" w:rsidRPr="00745A62" w:rsidRDefault="00A2123E" w:rsidP="00C659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85.7)</w:t>
            </w:r>
          </w:p>
        </w:tc>
        <w:tc>
          <w:tcPr>
            <w:tcW w:w="1243" w:type="pct"/>
          </w:tcPr>
          <w:p w14:paraId="23EF2C26" w14:textId="77777777" w:rsidR="00A2123E" w:rsidRPr="00745A62" w:rsidRDefault="00A2123E" w:rsidP="00C659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7D8147" w14:textId="77777777" w:rsidR="00A2123E" w:rsidRPr="00745A62" w:rsidRDefault="00A2123E" w:rsidP="00C659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45A6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  <w:r w:rsidRPr="00745A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ED5419B" w14:textId="77777777" w:rsidR="00A2123E" w:rsidRPr="00745A62" w:rsidRDefault="00A2123E" w:rsidP="00C659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45A6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  <w:r w:rsidRPr="00745A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642B5B7" w14:textId="77777777" w:rsidR="00A2123E" w:rsidRDefault="00A2123E" w:rsidP="00C659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45A6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  <w:r w:rsidRPr="00745A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2123E" w:rsidRPr="00745A62" w14:paraId="5163CE7A" w14:textId="77777777" w:rsidTr="00C659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</w:tcPr>
          <w:p w14:paraId="0D1BED0B" w14:textId="77777777" w:rsidR="00A2123E" w:rsidRPr="00CB2001" w:rsidRDefault="00A2123E" w:rsidP="00C6592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pilepsy at presentation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 (%)</w:t>
            </w:r>
          </w:p>
        </w:tc>
        <w:tc>
          <w:tcPr>
            <w:tcW w:w="1366" w:type="pct"/>
          </w:tcPr>
          <w:p w14:paraId="03617DB7" w14:textId="40C1295F" w:rsidR="00A2123E" w:rsidRDefault="00D261DF" w:rsidP="00C659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="00A2123E">
              <w:rPr>
                <w:rFonts w:ascii="Times New Roman" w:hAnsi="Times New Roman" w:cs="Times New Roman"/>
                <w:sz w:val="20"/>
                <w:szCs w:val="20"/>
              </w:rPr>
              <w:t>(100)</w:t>
            </w:r>
          </w:p>
        </w:tc>
        <w:tc>
          <w:tcPr>
            <w:tcW w:w="1243" w:type="pct"/>
          </w:tcPr>
          <w:p w14:paraId="4E208A3B" w14:textId="4D5CEF5D" w:rsidR="00A2123E" w:rsidRDefault="00D261DF" w:rsidP="00C659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  <w:r w:rsidR="00A2123E">
              <w:rPr>
                <w:rFonts w:ascii="Times New Roman" w:hAnsi="Times New Roman" w:cs="Times New Roman"/>
                <w:sz w:val="20"/>
                <w:szCs w:val="20"/>
              </w:rPr>
              <w:t>(100)</w:t>
            </w:r>
          </w:p>
        </w:tc>
      </w:tr>
      <w:tr w:rsidR="00A2123E" w:rsidRPr="00745A62" w14:paraId="03B5E768" w14:textId="77777777" w:rsidTr="00C659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</w:tcPr>
          <w:p w14:paraId="7CF4FE60" w14:textId="77777777" w:rsidR="00A2123E" w:rsidRDefault="00A2123E" w:rsidP="00C65920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uration VPA treatment </w:t>
            </w:r>
            <w:r w:rsidRPr="00FB35D9">
              <w:rPr>
                <w:rFonts w:ascii="Times New Roman" w:hAnsi="Times New Roman" w:cs="Times New Roman"/>
                <w:i/>
                <w:sz w:val="20"/>
                <w:szCs w:val="20"/>
              </w:rPr>
              <w:t>- days</w:t>
            </w:r>
          </w:p>
          <w:p w14:paraId="5DCFA3D5" w14:textId="77777777" w:rsidR="00A2123E" w:rsidRPr="00FB35D9" w:rsidRDefault="00A2123E" w:rsidP="00C6592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B35D9">
              <w:rPr>
                <w:rFonts w:ascii="Times New Roman" w:hAnsi="Times New Roman" w:cs="Times New Roman"/>
                <w:i/>
                <w:sz w:val="20"/>
                <w:szCs w:val="20"/>
              </w:rPr>
              <w:t>(median (range))</w:t>
            </w:r>
          </w:p>
        </w:tc>
        <w:tc>
          <w:tcPr>
            <w:tcW w:w="1366" w:type="pct"/>
          </w:tcPr>
          <w:p w14:paraId="01CCFF12" w14:textId="77777777" w:rsidR="00A2123E" w:rsidRDefault="00A2123E" w:rsidP="00C659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3" w:type="pct"/>
          </w:tcPr>
          <w:p w14:paraId="3061FD1A" w14:textId="77777777" w:rsidR="00A2123E" w:rsidRDefault="00A2123E" w:rsidP="00C659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13-146)</w:t>
            </w:r>
          </w:p>
          <w:p w14:paraId="3A37A4B1" w14:textId="77777777" w:rsidR="00A2123E" w:rsidRPr="00886139" w:rsidRDefault="00A2123E" w:rsidP="00C659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6139">
              <w:rPr>
                <w:rFonts w:ascii="Times New Roman" w:hAnsi="Times New Roman" w:cs="Times New Roman"/>
                <w:i/>
                <w:sz w:val="20"/>
                <w:szCs w:val="20"/>
              </w:rPr>
              <w:t>Missing: 2</w:t>
            </w:r>
          </w:p>
        </w:tc>
        <w:bookmarkStart w:id="0" w:name="_GoBack"/>
        <w:bookmarkEnd w:id="0"/>
      </w:tr>
      <w:tr w:rsidR="009C480C" w:rsidRPr="00745A62" w14:paraId="30981556" w14:textId="77777777" w:rsidTr="00C659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</w:tcPr>
          <w:p w14:paraId="1733048F" w14:textId="77777777" w:rsidR="009C480C" w:rsidRPr="00B346DA" w:rsidRDefault="009C480C" w:rsidP="009C480C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DH1 mutational statu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 (%)</w:t>
            </w:r>
          </w:p>
          <w:p w14:paraId="1B42A65C" w14:textId="77777777" w:rsidR="009C480C" w:rsidRDefault="009C480C" w:rsidP="009C480C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ldtype</w:t>
            </w:r>
          </w:p>
          <w:p w14:paraId="1589F211" w14:textId="66F4EB0A" w:rsidR="009C480C" w:rsidRDefault="009C480C" w:rsidP="009C480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H1 R132H mutation</w:t>
            </w:r>
          </w:p>
        </w:tc>
        <w:tc>
          <w:tcPr>
            <w:tcW w:w="1366" w:type="pct"/>
          </w:tcPr>
          <w:p w14:paraId="5CE9D3BF" w14:textId="77777777" w:rsidR="009C480C" w:rsidRDefault="009C480C" w:rsidP="009C48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6D1C8F" w14:textId="77777777" w:rsidR="009C480C" w:rsidRDefault="009C480C" w:rsidP="009C48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71.4)</w:t>
            </w:r>
          </w:p>
          <w:p w14:paraId="21ED4915" w14:textId="77777777" w:rsidR="009C480C" w:rsidRDefault="009C480C" w:rsidP="009C48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68182082" w14:textId="271967C6" w:rsidR="009C480C" w:rsidRDefault="009C480C" w:rsidP="009C48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46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ssing: 2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28.6)</w:t>
            </w:r>
          </w:p>
        </w:tc>
        <w:tc>
          <w:tcPr>
            <w:tcW w:w="1243" w:type="pct"/>
          </w:tcPr>
          <w:p w14:paraId="14AED2CD" w14:textId="77777777" w:rsidR="009C480C" w:rsidRDefault="009C480C" w:rsidP="009C48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D9BAF9" w14:textId="77777777" w:rsidR="009C480C" w:rsidRDefault="009C480C" w:rsidP="009C48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41.7)</w:t>
            </w:r>
          </w:p>
          <w:p w14:paraId="68E69448" w14:textId="77777777" w:rsidR="009C480C" w:rsidRDefault="009C480C" w:rsidP="009C48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8.3)</w:t>
            </w:r>
          </w:p>
          <w:p w14:paraId="00A40D1F" w14:textId="70D38657" w:rsidR="009C480C" w:rsidRDefault="009C480C" w:rsidP="009C48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ssing: 6 (50)</w:t>
            </w:r>
          </w:p>
        </w:tc>
      </w:tr>
    </w:tbl>
    <w:p w14:paraId="747B30BC" w14:textId="77777777" w:rsidR="00A2123E" w:rsidRDefault="00A2123E" w:rsidP="00A2123E">
      <w:pPr>
        <w:rPr>
          <w:rFonts w:ascii="Times New Roman" w:hAnsi="Times New Roman" w:cs="Times New Roman"/>
          <w:i/>
          <w:sz w:val="20"/>
          <w:szCs w:val="20"/>
          <w:lang w:eastAsia="nl-NL"/>
        </w:rPr>
      </w:pPr>
    </w:p>
    <w:p w14:paraId="35097FBA" w14:textId="77777777" w:rsidR="00A2123E" w:rsidRPr="009011C1" w:rsidRDefault="00A2123E" w:rsidP="00A2123E">
      <w:pPr>
        <w:rPr>
          <w:sz w:val="20"/>
          <w:szCs w:val="20"/>
        </w:rPr>
      </w:pPr>
      <w:r w:rsidRPr="009011C1">
        <w:rPr>
          <w:rFonts w:ascii="Times New Roman" w:hAnsi="Times New Roman" w:cs="Times New Roman"/>
          <w:i/>
          <w:sz w:val="20"/>
          <w:szCs w:val="20"/>
          <w:lang w:eastAsia="nl-NL"/>
        </w:rPr>
        <w:t xml:space="preserve">Abbreviations: VPA: valproic acid; AED: anti-epileptic drugs; KPS: </w:t>
      </w:r>
      <w:proofErr w:type="spellStart"/>
      <w:r w:rsidRPr="009011C1">
        <w:rPr>
          <w:rFonts w:ascii="Times New Roman" w:hAnsi="Times New Roman" w:cs="Times New Roman"/>
          <w:i/>
          <w:sz w:val="20"/>
          <w:szCs w:val="20"/>
          <w:lang w:eastAsia="nl-NL"/>
        </w:rPr>
        <w:t>Karnofsky</w:t>
      </w:r>
      <w:proofErr w:type="spellEnd"/>
      <w:r w:rsidRPr="009011C1">
        <w:rPr>
          <w:rFonts w:ascii="Times New Roman" w:hAnsi="Times New Roman" w:cs="Times New Roman"/>
          <w:i/>
          <w:sz w:val="20"/>
          <w:szCs w:val="20"/>
          <w:lang w:eastAsia="nl-NL"/>
        </w:rPr>
        <w:t xml:space="preserve"> performance score; RT: radiotherapy; TMZ: temozolomide</w:t>
      </w:r>
    </w:p>
    <w:p w14:paraId="7D40B743" w14:textId="77777777" w:rsidR="004036CD" w:rsidRDefault="009C480C"/>
    <w:sectPr w:rsidR="004036CD" w:rsidSect="001F7DA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23E"/>
    <w:rsid w:val="00292C54"/>
    <w:rsid w:val="00483827"/>
    <w:rsid w:val="0053171F"/>
    <w:rsid w:val="00537EAC"/>
    <w:rsid w:val="0057178A"/>
    <w:rsid w:val="005E0B46"/>
    <w:rsid w:val="00611E09"/>
    <w:rsid w:val="007431D1"/>
    <w:rsid w:val="00815F96"/>
    <w:rsid w:val="008747A3"/>
    <w:rsid w:val="009C480C"/>
    <w:rsid w:val="00A2123E"/>
    <w:rsid w:val="00A5020D"/>
    <w:rsid w:val="00A55D22"/>
    <w:rsid w:val="00AF42D6"/>
    <w:rsid w:val="00B856E5"/>
    <w:rsid w:val="00B87D74"/>
    <w:rsid w:val="00C91754"/>
    <w:rsid w:val="00CD4B13"/>
    <w:rsid w:val="00D261DF"/>
    <w:rsid w:val="00E01B61"/>
    <w:rsid w:val="00F64560"/>
    <w:rsid w:val="00FE5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6B5EDEF"/>
  <w14:defaultImageDpi w14:val="32767"/>
  <w15:chartTrackingRefBased/>
  <w15:docId w15:val="{AE1E897D-2FAA-5245-A7FC-00E7E75F6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2123E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2123E"/>
    <w:rPr>
      <w:sz w:val="22"/>
      <w:szCs w:val="22"/>
      <w:lang w:val="en-US"/>
    </w:rPr>
  </w:style>
  <w:style w:type="table" w:styleId="GridTable1Light">
    <w:name w:val="Grid Table 1 Light"/>
    <w:basedOn w:val="TableNormal"/>
    <w:uiPriority w:val="99"/>
    <w:rsid w:val="00A2123E"/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261D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61DF"/>
    <w:rPr>
      <w:rFonts w:ascii="Times New Roman" w:eastAsiaTheme="minorEastAsia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9-07-26T10:49:00Z</dcterms:created>
  <dcterms:modified xsi:type="dcterms:W3CDTF">2019-07-26T11:06:00Z</dcterms:modified>
</cp:coreProperties>
</file>